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20497" w14:textId="7AC5B25F" w:rsidR="00882592" w:rsidRPr="008B7A67" w:rsidRDefault="00A93BEC" w:rsidP="00AA631B">
      <w:pPr>
        <w:spacing w:line="280" w:lineRule="exact"/>
      </w:pPr>
      <w:r w:rsidRPr="008B7A6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5A5384" wp14:editId="167AC0AC">
                <wp:simplePos x="0" y="0"/>
                <wp:positionH relativeFrom="column">
                  <wp:posOffset>-635</wp:posOffset>
                </wp:positionH>
                <wp:positionV relativeFrom="paragraph">
                  <wp:posOffset>78369</wp:posOffset>
                </wp:positionV>
                <wp:extent cx="5760720" cy="457200"/>
                <wp:effectExtent l="0" t="0" r="0" b="0"/>
                <wp:wrapNone/>
                <wp:docPr id="1408885064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B418EB7" w14:textId="77777777" w:rsidR="00A93BEC" w:rsidRPr="00882592" w:rsidRDefault="00A93BEC" w:rsidP="00A93BEC">
                            <w:pPr>
                              <w:spacing w:line="280" w:lineRule="exact"/>
                              <w:rPr>
                                <w:sz w:val="20"/>
                                <w:szCs w:val="20"/>
                              </w:rPr>
                            </w:pPr>
                            <w:r w:rsidRPr="002B03D3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sz w:val="20"/>
                                <w:szCs w:val="20"/>
                                <w:highlight w:val="yellow"/>
                              </w:rPr>
                              <w:t>Supplemental</w:t>
                            </w:r>
                            <w:r w:rsidRPr="002B03D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highlight w:val="yellow"/>
                              </w:rPr>
                              <w:t xml:space="preserve"> </w:t>
                            </w:r>
                            <w:r w:rsidRPr="002B03D3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sz w:val="20"/>
                                <w:szCs w:val="20"/>
                                <w:highlight w:val="yellow"/>
                              </w:rPr>
                              <w:t>f</w:t>
                            </w:r>
                            <w:r w:rsidRPr="002B03D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highlight w:val="yellow"/>
                              </w:rPr>
                              <w:t>igure 1</w:t>
                            </w:r>
                            <w:r w:rsidRPr="002B03D3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sz w:val="20"/>
                                <w:szCs w:val="20"/>
                                <w:highlight w:val="yellow"/>
                              </w:rPr>
                              <w:t>:</w:t>
                            </w:r>
                            <w:r w:rsidRPr="002B03D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  <w:t xml:space="preserve"> Study cohort, biopsy information and distribution of relapse patterns. AAV = ANCA-associated vasculitis, </w:t>
                            </w:r>
                            <w:r w:rsidRPr="002B03D3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highlight w:val="yellow"/>
                              </w:rPr>
                              <w:t>IFTA = interstitial fibrosis and tubular atrophy.</w:t>
                            </w:r>
                          </w:p>
                          <w:p w14:paraId="059EF38D" w14:textId="2F1F21E9" w:rsidR="00A93BEC" w:rsidRPr="00266384" w:rsidRDefault="00A93BEC" w:rsidP="002B03D3">
                            <w:pPr>
                              <w:pStyle w:val="Caption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95A5384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.05pt;margin-top:6.15pt;width:453.6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" stroked="f">
                <v:textbox inset="0,0,0,0">
                  <w:txbxContent>
                    <w:p w14:paraId="3B418EB7" w14:textId="77777777" w:rsidR="00A93BEC" w:rsidRPr="00882592" w:rsidRDefault="00A93BEC" w:rsidP="00A93BEC">
                      <w:pPr>
                        <w:spacing w:line="280" w:lineRule="exact"/>
                        <w:rPr>
                          <w:sz w:val="20"/>
                          <w:szCs w:val="20"/>
                        </w:rPr>
                      </w:pPr>
                      <w:r w:rsidRPr="002B03D3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sz w:val="20"/>
                          <w:szCs w:val="20"/>
                          <w:highlight w:val="yellow"/>
                        </w:rPr>
                        <w:t>Supplemental</w:t>
                      </w:r>
                      <w:r w:rsidRPr="002B03D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  <w:highlight w:val="yellow"/>
                        </w:rPr>
                        <w:t xml:space="preserve"> </w:t>
                      </w:r>
                      <w:r w:rsidRPr="002B03D3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sz w:val="20"/>
                          <w:szCs w:val="20"/>
                          <w:highlight w:val="yellow"/>
                        </w:rPr>
                        <w:t>f</w:t>
                      </w:r>
                      <w:r w:rsidRPr="002B03D3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highlight w:val="yellow"/>
                        </w:rPr>
                        <w:t>igure 1</w:t>
                      </w:r>
                      <w:r w:rsidRPr="002B03D3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sz w:val="20"/>
                          <w:szCs w:val="20"/>
                          <w:highlight w:val="yellow"/>
                        </w:rPr>
                        <w:t>:</w:t>
                      </w:r>
                      <w:r w:rsidRPr="002B03D3">
                        <w:rPr>
                          <w:rFonts w:ascii="Times New Roman" w:hAnsi="Times New Roman" w:cs="Times New Roman"/>
                          <w:sz w:val="20"/>
                          <w:szCs w:val="20"/>
                          <w:highlight w:val="yellow"/>
                        </w:rPr>
                        <w:t xml:space="preserve"> Study cohort, biopsy information and distribution of relapse patterns. AAV = ANCA-associated vasculitis, </w:t>
                      </w:r>
                      <w:r w:rsidRPr="002B03D3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highlight w:val="yellow"/>
                        </w:rPr>
                        <w:t>IFTA = interstitial fibrosis and tubular atrophy.</w:t>
                      </w:r>
                    </w:p>
                    <w:p w14:paraId="059EF38D" w14:textId="2F1F21E9" w:rsidR="00A93BEC" w:rsidRPr="00266384" w:rsidRDefault="00A93BEC" w:rsidP="002B03D3">
                      <w:pPr>
                        <w:pStyle w:val="Beschriftung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Start w:id="0" w:name="_Hlk206868331"/>
    </w:p>
    <w:p w14:paraId="1946621F" w14:textId="6A979421" w:rsidR="00882592" w:rsidRPr="008B7A67" w:rsidRDefault="00882592" w:rsidP="00AA631B">
      <w:pPr>
        <w:spacing w:line="280" w:lineRule="exact"/>
      </w:pPr>
    </w:p>
    <w:p w14:paraId="703A0D4B" w14:textId="2F54B83C" w:rsidR="00882592" w:rsidRPr="008B7A67" w:rsidRDefault="00A93BEC" w:rsidP="00AA631B">
      <w:pPr>
        <w:spacing w:line="280" w:lineRule="exact"/>
      </w:pPr>
      <w:r w:rsidRPr="008B7A67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5C9CEA1C" wp14:editId="0C012375">
            <wp:simplePos x="0" y="0"/>
            <wp:positionH relativeFrom="column">
              <wp:posOffset>-61020</wp:posOffset>
            </wp:positionH>
            <wp:positionV relativeFrom="paragraph">
              <wp:posOffset>158678</wp:posOffset>
            </wp:positionV>
            <wp:extent cx="5760720" cy="3068955"/>
            <wp:effectExtent l="0" t="0" r="0" b="0"/>
            <wp:wrapNone/>
            <wp:docPr id="67682709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8E522FD" w14:textId="5C21AC79" w:rsidR="00882592" w:rsidRPr="008B7A67" w:rsidRDefault="00882592" w:rsidP="00AA631B">
      <w:pPr>
        <w:spacing w:line="280" w:lineRule="exact"/>
      </w:pPr>
    </w:p>
    <w:p w14:paraId="3A06DAFE" w14:textId="6BB58FA6" w:rsidR="00882592" w:rsidRPr="008B7A67" w:rsidRDefault="00882592" w:rsidP="00AA631B">
      <w:pPr>
        <w:spacing w:line="280" w:lineRule="exact"/>
      </w:pPr>
    </w:p>
    <w:p w14:paraId="4C9CF8DE" w14:textId="77F2DD0D" w:rsidR="00882592" w:rsidRPr="008B7A67" w:rsidRDefault="00882592" w:rsidP="00AA631B">
      <w:pPr>
        <w:spacing w:line="280" w:lineRule="exact"/>
      </w:pPr>
    </w:p>
    <w:p w14:paraId="646379D3" w14:textId="57CE3AC1" w:rsidR="00882592" w:rsidRPr="008B7A67" w:rsidRDefault="00882592" w:rsidP="00AA631B">
      <w:pPr>
        <w:spacing w:line="280" w:lineRule="exact"/>
      </w:pPr>
    </w:p>
    <w:p w14:paraId="1EDF3CEE" w14:textId="7077E3B6" w:rsidR="00882592" w:rsidRPr="008B7A67" w:rsidRDefault="00882592" w:rsidP="00AA631B">
      <w:pPr>
        <w:spacing w:line="280" w:lineRule="exact"/>
      </w:pPr>
    </w:p>
    <w:p w14:paraId="7AB26764" w14:textId="6BA3DD34" w:rsidR="00882592" w:rsidRPr="008B7A67" w:rsidRDefault="00882592" w:rsidP="00AA631B">
      <w:pPr>
        <w:spacing w:line="280" w:lineRule="exact"/>
      </w:pPr>
    </w:p>
    <w:p w14:paraId="7E9E377F" w14:textId="093EB98D" w:rsidR="00882592" w:rsidRPr="008B7A67" w:rsidRDefault="00882592" w:rsidP="00AA631B">
      <w:pPr>
        <w:spacing w:line="280" w:lineRule="exact"/>
      </w:pPr>
    </w:p>
    <w:p w14:paraId="7A0B838D" w14:textId="1CB7A311" w:rsidR="00882592" w:rsidRPr="008B7A67" w:rsidRDefault="00882592" w:rsidP="00AA631B">
      <w:pPr>
        <w:spacing w:line="280" w:lineRule="exact"/>
      </w:pPr>
    </w:p>
    <w:p w14:paraId="17271F8D" w14:textId="30C62775" w:rsidR="00882592" w:rsidRPr="008B7A67" w:rsidRDefault="00882592" w:rsidP="00AA631B">
      <w:pPr>
        <w:spacing w:line="280" w:lineRule="exact"/>
      </w:pPr>
    </w:p>
    <w:p w14:paraId="2F27814F" w14:textId="77777777" w:rsidR="00882592" w:rsidRPr="008B7A67" w:rsidRDefault="00882592" w:rsidP="00AA631B">
      <w:pPr>
        <w:spacing w:line="280" w:lineRule="exact"/>
      </w:pPr>
    </w:p>
    <w:p w14:paraId="0B0229C0" w14:textId="77777777" w:rsidR="00882592" w:rsidRPr="008B7A67" w:rsidRDefault="00882592" w:rsidP="00AA631B">
      <w:pPr>
        <w:spacing w:line="280" w:lineRule="exact"/>
      </w:pPr>
    </w:p>
    <w:p w14:paraId="756CC4BB" w14:textId="01BBF31C" w:rsidR="00882592" w:rsidRPr="008B7A67" w:rsidRDefault="00882592" w:rsidP="00AA631B">
      <w:pPr>
        <w:spacing w:line="280" w:lineRule="exact"/>
      </w:pPr>
    </w:p>
    <w:p w14:paraId="4902F8F7" w14:textId="77777777" w:rsidR="00882592" w:rsidRPr="008B7A67" w:rsidRDefault="00882592" w:rsidP="00AA631B">
      <w:pPr>
        <w:spacing w:line="280" w:lineRule="exact"/>
      </w:pPr>
    </w:p>
    <w:p w14:paraId="6EAE9CE4" w14:textId="77777777" w:rsidR="00882592" w:rsidRPr="008B7A67" w:rsidRDefault="00882592" w:rsidP="00AA631B">
      <w:pPr>
        <w:spacing w:line="280" w:lineRule="exact"/>
      </w:pPr>
    </w:p>
    <w:p w14:paraId="2DA0D935" w14:textId="77777777" w:rsidR="00882592" w:rsidRPr="008B7A67" w:rsidRDefault="00882592" w:rsidP="00AA631B">
      <w:pPr>
        <w:spacing w:line="280" w:lineRule="exact"/>
      </w:pPr>
    </w:p>
    <w:p w14:paraId="7F73CA97" w14:textId="77777777" w:rsidR="00882592" w:rsidRPr="008B7A67" w:rsidRDefault="00882592" w:rsidP="00AA631B">
      <w:pPr>
        <w:spacing w:line="280" w:lineRule="exact"/>
      </w:pPr>
    </w:p>
    <w:p w14:paraId="036E1996" w14:textId="77777777" w:rsidR="00882592" w:rsidRPr="008B7A67" w:rsidRDefault="00882592" w:rsidP="00AA631B">
      <w:pPr>
        <w:spacing w:line="280" w:lineRule="exact"/>
      </w:pPr>
    </w:p>
    <w:p w14:paraId="4D9FB785" w14:textId="77777777" w:rsidR="00882592" w:rsidRPr="008B7A67" w:rsidRDefault="00882592" w:rsidP="00AA631B">
      <w:pPr>
        <w:spacing w:line="280" w:lineRule="exact"/>
      </w:pPr>
    </w:p>
    <w:p w14:paraId="39528586" w14:textId="77777777" w:rsidR="00882592" w:rsidRPr="008B7A67" w:rsidRDefault="00882592" w:rsidP="00AA631B">
      <w:pPr>
        <w:spacing w:line="280" w:lineRule="exact"/>
      </w:pPr>
    </w:p>
    <w:p w14:paraId="3C6DC862" w14:textId="77777777" w:rsidR="00882592" w:rsidRPr="008B7A67" w:rsidRDefault="00882592" w:rsidP="00AA631B">
      <w:pPr>
        <w:spacing w:line="280" w:lineRule="exact"/>
      </w:pPr>
    </w:p>
    <w:p w14:paraId="694EA138" w14:textId="77777777" w:rsidR="00882592" w:rsidRPr="008B7A67" w:rsidRDefault="00882592" w:rsidP="00AA631B">
      <w:pPr>
        <w:spacing w:line="280" w:lineRule="exact"/>
      </w:pPr>
    </w:p>
    <w:p w14:paraId="77A95CED" w14:textId="77777777" w:rsidR="00882592" w:rsidRPr="008B7A67" w:rsidRDefault="00882592" w:rsidP="00AA631B">
      <w:pPr>
        <w:spacing w:line="280" w:lineRule="exact"/>
      </w:pPr>
    </w:p>
    <w:p w14:paraId="50CB04FE" w14:textId="77777777" w:rsidR="00882592" w:rsidRPr="008B7A67" w:rsidRDefault="00882592" w:rsidP="00AA631B">
      <w:pPr>
        <w:spacing w:line="280" w:lineRule="exact"/>
      </w:pPr>
    </w:p>
    <w:p w14:paraId="5C01C98A" w14:textId="77777777" w:rsidR="00882592" w:rsidRPr="008B7A67" w:rsidRDefault="00882592" w:rsidP="00AA631B">
      <w:pPr>
        <w:spacing w:line="280" w:lineRule="exact"/>
      </w:pPr>
    </w:p>
    <w:p w14:paraId="757566CA" w14:textId="77777777" w:rsidR="00882592" w:rsidRPr="008B7A67" w:rsidRDefault="00882592" w:rsidP="00AA631B">
      <w:pPr>
        <w:spacing w:line="280" w:lineRule="exact"/>
      </w:pPr>
    </w:p>
    <w:p w14:paraId="66A58707" w14:textId="77777777" w:rsidR="00882592" w:rsidRPr="008B7A67" w:rsidRDefault="00882592" w:rsidP="00AA631B">
      <w:pPr>
        <w:spacing w:line="280" w:lineRule="exact"/>
      </w:pPr>
    </w:p>
    <w:p w14:paraId="000DF506" w14:textId="77777777" w:rsidR="00882592" w:rsidRPr="008B7A67" w:rsidRDefault="00882592" w:rsidP="00AA631B">
      <w:pPr>
        <w:spacing w:line="280" w:lineRule="exact"/>
      </w:pPr>
    </w:p>
    <w:p w14:paraId="3ABA9D93" w14:textId="1837AECF" w:rsidR="00AA631B" w:rsidRPr="008B7A67" w:rsidRDefault="00AA631B" w:rsidP="00AA631B">
      <w:pPr>
        <w:spacing w:line="280" w:lineRule="exact"/>
        <w:rPr>
          <w:rFonts w:ascii="Times New Roman" w:hAnsi="Times New Roman" w:cs="Times New Roman"/>
          <w:sz w:val="20"/>
          <w:szCs w:val="20"/>
        </w:rPr>
      </w:pPr>
      <w:r w:rsidRPr="008B7A67">
        <w:rPr>
          <w:rFonts w:ascii="Times New Roman" w:hAnsi="Times New Roman" w:cs="Times New Roman"/>
          <w:sz w:val="20"/>
          <w:szCs w:val="20"/>
        </w:rPr>
        <w:br w:type="page"/>
      </w:r>
    </w:p>
    <w:p w14:paraId="243BF196" w14:textId="77777777" w:rsidR="00AA631B" w:rsidRPr="008B7A67" w:rsidRDefault="00AA631B" w:rsidP="00AA63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B7A67">
        <w:rPr>
          <w:rFonts w:ascii="Times New Roman" w:hAnsi="Times New Roman" w:cs="Times New Roman"/>
          <w:b/>
          <w:sz w:val="20"/>
          <w:szCs w:val="20"/>
        </w:rPr>
        <w:t>Supplemental table 1</w:t>
      </w:r>
      <w:r w:rsidRPr="008B7A67">
        <w:rPr>
          <w:rFonts w:ascii="Times New Roman" w:hAnsi="Times New Roman" w:cs="Times New Roman"/>
          <w:sz w:val="20"/>
          <w:szCs w:val="20"/>
        </w:rPr>
        <w:t xml:space="preserve">: Distribution for baseline predictors in relapsing and non-relapsing patients. Percentage refers to column (non-relapsing, relapsing). </w:t>
      </w:r>
      <w:r w:rsidRPr="008B7A67">
        <w:rPr>
          <w:rFonts w:ascii="Times New Roman" w:hAnsi="Times New Roman" w:cs="Times New Roman"/>
          <w:iCs/>
          <w:sz w:val="20"/>
          <w:szCs w:val="20"/>
        </w:rPr>
        <w:t>GPA = granulomatosis with polyangiitis, MPA = microscopic polyangiitis, CKD = chronic kidney disease, ENT = ear, nose and throat, IFTA = interstitial fibrosis and tubular atrophy, CYC = cyclophosphamide, RTX = rituximab</w:t>
      </w:r>
      <w:bookmarkEnd w:id="0"/>
      <w:r w:rsidRPr="008B7A67">
        <w:rPr>
          <w:rFonts w:ascii="Times New Roman" w:hAnsi="Times New Roman" w:cs="Times New Roman"/>
          <w:iCs/>
          <w:sz w:val="20"/>
          <w:szCs w:val="20"/>
        </w:rPr>
        <w:t>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945"/>
        <w:gridCol w:w="2295"/>
        <w:gridCol w:w="2126"/>
        <w:gridCol w:w="1134"/>
      </w:tblGrid>
      <w:tr w:rsidR="00AA631B" w:rsidRPr="008B7A67" w14:paraId="39C2CB8A" w14:textId="77777777" w:rsidTr="00217CA0">
        <w:trPr>
          <w:trHeight w:val="414"/>
        </w:trPr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AAFD18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3605C6D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s (n=264)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6A9F2AF" w14:textId="77777777" w:rsidR="00AA631B" w:rsidRPr="008B7A67" w:rsidRDefault="00AA631B" w:rsidP="00217CA0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relapsing,</w:t>
            </w:r>
          </w:p>
          <w:p w14:paraId="10CFEF7B" w14:textId="77777777" w:rsidR="00AA631B" w:rsidRPr="008B7A67" w:rsidRDefault="00AA631B" w:rsidP="00217CA0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 = 17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422F53D" w14:textId="77777777" w:rsidR="00AA631B" w:rsidRPr="008B7A67" w:rsidRDefault="00AA631B" w:rsidP="00217CA0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lapsing,</w:t>
            </w:r>
          </w:p>
          <w:p w14:paraId="1C26D771" w14:textId="77777777" w:rsidR="00AA631B" w:rsidRPr="008B7A67" w:rsidRDefault="00AA631B" w:rsidP="00217CA0">
            <w:pPr>
              <w:spacing w:after="0" w:line="28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 = 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923B8F5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0A7B5D9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AA631B" w:rsidRPr="008B7A67" w14:paraId="72D86A47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74AD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GPA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0096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89 (49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59DB2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54 (6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F7C82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49*</w:t>
            </w:r>
          </w:p>
        </w:tc>
      </w:tr>
      <w:tr w:rsidR="00AA631B" w:rsidRPr="008B7A67" w14:paraId="1C3C0D34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22AF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MPA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630D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87 (48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CD1D2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31 (3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A28CC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85</w:t>
            </w:r>
          </w:p>
        </w:tc>
      </w:tr>
      <w:tr w:rsidR="00AA631B" w:rsidRPr="008B7A67" w14:paraId="4BAD9AB9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34E5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Smoker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25B1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6 (14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E681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8 (2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CEEB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239</w:t>
            </w:r>
          </w:p>
        </w:tc>
      </w:tr>
      <w:tr w:rsidR="00AA631B" w:rsidRPr="008B7A67" w14:paraId="02434366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57B4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Male gender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83FD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90 (50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6198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55 (6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D7A8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39*</w:t>
            </w:r>
          </w:p>
        </w:tc>
      </w:tr>
      <w:tr w:rsidR="00AA631B" w:rsidRPr="008B7A67" w14:paraId="160B5253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D612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Documented Infection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5828C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64 (35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DE9C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38 (4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D9A74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208</w:t>
            </w:r>
          </w:p>
        </w:tc>
      </w:tr>
      <w:tr w:rsidR="00AA631B" w:rsidRPr="008B7A67" w14:paraId="063992EC" w14:textId="77777777" w:rsidTr="00217CA0">
        <w:trPr>
          <w:trHeight w:val="288"/>
        </w:trPr>
        <w:tc>
          <w:tcPr>
            <w:tcW w:w="85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</w:tcPr>
          <w:p w14:paraId="4B61E922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VAS categories</w:t>
            </w:r>
          </w:p>
        </w:tc>
      </w:tr>
      <w:tr w:rsidR="00AA631B" w:rsidRPr="008B7A67" w14:paraId="0140E393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62BD8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CDB9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98 (54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09C0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58 (6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D80B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51</w:t>
            </w:r>
          </w:p>
        </w:tc>
      </w:tr>
      <w:tr w:rsidR="00AA631B" w:rsidRPr="008B7A67" w14:paraId="4DFF5CA1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73D45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taneou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642C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8 (10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BBE6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5 (17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4D80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23</w:t>
            </w:r>
          </w:p>
        </w:tc>
      </w:tr>
      <w:tr w:rsidR="00AA631B" w:rsidRPr="008B7A67" w14:paraId="037C3F94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16427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us membranes/eye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C19F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9 (10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BEA0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6 (1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CC55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00</w:t>
            </w:r>
          </w:p>
        </w:tc>
      </w:tr>
      <w:tr w:rsidR="00AA631B" w:rsidRPr="008B7A67" w14:paraId="0A9501E8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FCC7C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481F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45 (25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AE78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33 (3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0F71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33*</w:t>
            </w:r>
          </w:p>
        </w:tc>
      </w:tr>
      <w:tr w:rsidR="00AA631B" w:rsidRPr="008B7A67" w14:paraId="3C41D33F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6EA1D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st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0234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87 (48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6B60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42 (4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23D2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000</w:t>
            </w:r>
          </w:p>
        </w:tc>
      </w:tr>
      <w:tr w:rsidR="00AA631B" w:rsidRPr="008B7A67" w14:paraId="17000AE6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1E0F1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ovascular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F5B3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6 (3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B026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5 (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816D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28</w:t>
            </w:r>
          </w:p>
        </w:tc>
      </w:tr>
      <w:tr w:rsidR="00AA631B" w:rsidRPr="008B7A67" w14:paraId="58194BE5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ECB27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domina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4A0D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3 (16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A18F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6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C878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33*</w:t>
            </w:r>
          </w:p>
        </w:tc>
      </w:tr>
      <w:tr w:rsidR="00AA631B" w:rsidRPr="008B7A67" w14:paraId="1025E6A0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16CF3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rvous system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DA18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6 (14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AD6E4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2 (1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2C5A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000</w:t>
            </w:r>
          </w:p>
        </w:tc>
      </w:tr>
      <w:tr w:rsidR="00AA631B" w:rsidRPr="008B7A67" w14:paraId="29EE290D" w14:textId="77777777" w:rsidTr="00217CA0">
        <w:trPr>
          <w:trHeight w:val="288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</w:tcPr>
          <w:p w14:paraId="190D2FC4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-existing comorbidities</w:t>
            </w:r>
          </w:p>
        </w:tc>
      </w:tr>
      <w:tr w:rsidR="00AA631B" w:rsidRPr="008B7A67" w14:paraId="16C141C1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9B010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4359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9 (10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8012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0 (1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FEF6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45</w:t>
            </w:r>
          </w:p>
        </w:tc>
      </w:tr>
      <w:tr w:rsidR="00AA631B" w:rsidRPr="008B7A67" w14:paraId="73D96BCA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454B8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2D4E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02 (57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CB3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46 (5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A43D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60</w:t>
            </w:r>
          </w:p>
        </w:tc>
      </w:tr>
      <w:tr w:rsidR="00AA631B" w:rsidRPr="008B7A67" w14:paraId="3AA42D61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918AB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ry disease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454B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6 (14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3401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8 (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322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336</w:t>
            </w:r>
          </w:p>
        </w:tc>
      </w:tr>
      <w:tr w:rsidR="00AA631B" w:rsidRPr="008B7A67" w14:paraId="306CC69F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DBE06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KD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FD99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9 (16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ABDBC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5 (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DAD4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32*</w:t>
            </w:r>
          </w:p>
        </w:tc>
      </w:tr>
      <w:tr w:rsidR="00AA631B" w:rsidRPr="008B7A67" w14:paraId="74DA2A36" w14:textId="77777777" w:rsidTr="00217CA0">
        <w:trPr>
          <w:trHeight w:val="288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</w:tcPr>
          <w:p w14:paraId="580C8F1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nduction treatment </w:t>
            </w:r>
          </w:p>
        </w:tc>
      </w:tr>
      <w:tr w:rsidR="00AA631B" w:rsidRPr="008B7A67" w14:paraId="3CD30AF0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2570B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YC 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243E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28 (7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38E9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69 (8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328D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25</w:t>
            </w:r>
          </w:p>
        </w:tc>
      </w:tr>
      <w:tr w:rsidR="00AA631B" w:rsidRPr="008B7A67" w14:paraId="644050F4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76791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X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D90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49 (27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DBF1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0 (1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903B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07**</w:t>
            </w:r>
          </w:p>
        </w:tc>
      </w:tr>
      <w:tr w:rsidR="00AA631B" w:rsidRPr="008B7A67" w14:paraId="148F2119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E99F4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smapheresi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4DC0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42 (23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A408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2 (2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A4D2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83</w:t>
            </w:r>
          </w:p>
        </w:tc>
      </w:tr>
      <w:tr w:rsidR="00AA631B" w:rsidRPr="008B7A67" w14:paraId="7BEA6161" w14:textId="77777777" w:rsidTr="00217CA0">
        <w:trPr>
          <w:trHeight w:val="288"/>
        </w:trPr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</w:tcPr>
          <w:p w14:paraId="51F57194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Kidney biopsy information (n=241)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</w:tcPr>
          <w:p w14:paraId="50132F21" w14:textId="77777777" w:rsidR="00AA631B" w:rsidRPr="008B7A67" w:rsidRDefault="00AA631B" w:rsidP="00217CA0">
            <w:pPr>
              <w:spacing w:after="0" w:line="280" w:lineRule="exact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Non-relapsing,</w:t>
            </w:r>
          </w:p>
          <w:p w14:paraId="0B03E234" w14:textId="77777777" w:rsidR="00AA631B" w:rsidRPr="008B7A67" w:rsidRDefault="00AA631B" w:rsidP="00217CA0">
            <w:pPr>
              <w:spacing w:after="0" w:line="280" w:lineRule="exact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n = 160,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</w:tcPr>
          <w:p w14:paraId="2F0996DF" w14:textId="77777777" w:rsidR="00AA631B" w:rsidRPr="008B7A67" w:rsidRDefault="00AA631B" w:rsidP="00217CA0">
            <w:pPr>
              <w:spacing w:after="0" w:line="280" w:lineRule="exact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Relapsing,</w:t>
            </w:r>
          </w:p>
          <w:p w14:paraId="1DEDA269" w14:textId="77777777" w:rsidR="00AA631B" w:rsidRPr="008B7A67" w:rsidRDefault="00AA631B" w:rsidP="00217CA0">
            <w:pPr>
              <w:spacing w:after="0" w:line="280" w:lineRule="exact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n = 81,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</w:tcPr>
          <w:p w14:paraId="407C4EDE" w14:textId="77777777" w:rsidR="00AA631B" w:rsidRPr="008B7A67" w:rsidRDefault="00AA631B" w:rsidP="00217CA0">
            <w:pPr>
              <w:keepNext/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A631B" w:rsidRPr="008B7A67" w14:paraId="125B43CB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6B20F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TA &gt;25%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9D1F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49 (30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C9263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4 (1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B968B" w14:textId="77777777" w:rsidR="00AA631B" w:rsidRPr="008B7A67" w:rsidRDefault="00AA631B" w:rsidP="00217CA0">
            <w:pPr>
              <w:keepNext/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46*</w:t>
            </w:r>
          </w:p>
        </w:tc>
      </w:tr>
      <w:tr w:rsidR="00AA631B" w:rsidRPr="008B7A67" w14:paraId="475213FD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447F83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TA ≥50%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CAA5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8 (17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7FBF12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7 (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1EBDC" w14:textId="77777777" w:rsidR="00AA631B" w:rsidRPr="008B7A67" w:rsidRDefault="00AA631B" w:rsidP="00217CA0">
            <w:pPr>
              <w:keepNext/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18</w:t>
            </w:r>
          </w:p>
        </w:tc>
      </w:tr>
      <w:tr w:rsidR="00AA631B" w:rsidRPr="008B7A67" w14:paraId="4E67F175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5AC2D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sclerosis &gt;25%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AF6F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62 (38.7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21398C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4 (2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A98534" w14:textId="77777777" w:rsidR="00AA631B" w:rsidRPr="008B7A67" w:rsidRDefault="00AA631B" w:rsidP="00217CA0">
            <w:pPr>
              <w:keepNext/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55</w:t>
            </w:r>
          </w:p>
        </w:tc>
      </w:tr>
      <w:tr w:rsidR="00AA631B" w:rsidRPr="008B7A67" w14:paraId="2D64E176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6FFFB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lom. sclerosis </w:t>
            </w:r>
            <w:bookmarkStart w:id="1" w:name="_Hlk206923976"/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</w:t>
            </w:r>
            <w:bookmarkEnd w:id="1"/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6F7E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30 (18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5244B2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1 (1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23556" w14:textId="77777777" w:rsidR="00AA631B" w:rsidRPr="008B7A67" w:rsidRDefault="00AA631B" w:rsidP="00217CA0">
            <w:pPr>
              <w:keepNext/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362</w:t>
            </w:r>
          </w:p>
        </w:tc>
      </w:tr>
      <w:tr w:rsidR="00AA631B" w:rsidRPr="008B7A67" w14:paraId="0D2683EE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2A2EB5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necrosis &gt;25%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E8A2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40 (25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15EC8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4 (2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0D209" w14:textId="77777777" w:rsidR="00AA631B" w:rsidRPr="008B7A67" w:rsidRDefault="00AA631B" w:rsidP="00217CA0">
            <w:pPr>
              <w:keepNext/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21</w:t>
            </w:r>
          </w:p>
        </w:tc>
      </w:tr>
      <w:tr w:rsidR="00AA631B" w:rsidRPr="008B7A67" w14:paraId="2F40206A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00114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necrosis ≥50%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5617E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3 (8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E00F9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0 (1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C34524" w14:textId="77777777" w:rsidR="00AA631B" w:rsidRPr="008B7A67" w:rsidRDefault="00AA631B" w:rsidP="00217CA0">
            <w:pPr>
              <w:keepNext/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498</w:t>
            </w:r>
          </w:p>
        </w:tc>
      </w:tr>
      <w:tr w:rsidR="00AA631B" w:rsidRPr="008B7A67" w14:paraId="060ED2E2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284E09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crescents &gt;25%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68CB5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8 (17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90C2A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1 (2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7BA9D" w14:textId="77777777" w:rsidR="00AA631B" w:rsidRPr="008B7A67" w:rsidRDefault="00AA631B" w:rsidP="00217CA0">
            <w:pPr>
              <w:keepNext/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250</w:t>
            </w:r>
          </w:p>
        </w:tc>
      </w:tr>
      <w:tr w:rsidR="00AA631B" w:rsidRPr="008B7A67" w14:paraId="28B02DA1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CE446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crescents ≥50%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DFF7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2 (7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8D3365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2 (1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F99404" w14:textId="77777777" w:rsidR="00AA631B" w:rsidRPr="008B7A67" w:rsidRDefault="00AA631B" w:rsidP="00217CA0">
            <w:pPr>
              <w:keepNext/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58</w:t>
            </w:r>
          </w:p>
        </w:tc>
      </w:tr>
      <w:tr w:rsidR="00AA631B" w:rsidRPr="008B7A67" w14:paraId="158C8283" w14:textId="77777777" w:rsidTr="00217CA0">
        <w:trPr>
          <w:trHeight w:val="288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33A9B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unaltered ≥50%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BF9D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57 (35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D7DE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33 (4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41953" w14:textId="77777777" w:rsidR="00AA631B" w:rsidRPr="008B7A67" w:rsidRDefault="00AA631B" w:rsidP="00217CA0">
            <w:pPr>
              <w:keepNext/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63</w:t>
            </w:r>
          </w:p>
        </w:tc>
      </w:tr>
    </w:tbl>
    <w:p w14:paraId="4A778AB8" w14:textId="77777777" w:rsidR="00AA631B" w:rsidRPr="008B7A67" w:rsidRDefault="00AA631B" w:rsidP="00AA631B">
      <w:pPr>
        <w:spacing w:line="280" w:lineRule="exact"/>
        <w:rPr>
          <w:rFonts w:ascii="Times New Roman" w:hAnsi="Times New Roman" w:cs="Times New Roman"/>
        </w:rPr>
      </w:pPr>
    </w:p>
    <w:p w14:paraId="67119859" w14:textId="77777777" w:rsidR="00AA631B" w:rsidRPr="008B7A67" w:rsidRDefault="00AA631B" w:rsidP="00AA631B">
      <w:pPr>
        <w:spacing w:line="480" w:lineRule="auto"/>
        <w:rPr>
          <w:rFonts w:ascii="Times New Roman" w:hAnsi="Times New Roman" w:cs="Times New Roman"/>
        </w:rPr>
      </w:pPr>
    </w:p>
    <w:p w14:paraId="290E7091" w14:textId="77777777" w:rsidR="00AA631B" w:rsidRPr="008B7A67" w:rsidRDefault="00AA631B" w:rsidP="00AA631B">
      <w:pPr>
        <w:pStyle w:val="Caption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B7A6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upplemental table 2</w:t>
      </w:r>
      <w:r w:rsidRPr="008B7A6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: Univariate Cox regression analysis for overall relapse events. </w:t>
      </w:r>
      <w:r w:rsidRPr="008B7A6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GPA = granulomatosis with polyangiitis, MPA = microscopic polyangiitis, CKD = chronic kidney disease, ENT = ear, nose and throat, IFTA = interstitial fibrosis and tubular atrophy, CYC = cyclophosphamide, RTX = rituximab, HR = hazard ratio.</w:t>
      </w:r>
    </w:p>
    <w:tbl>
      <w:tblPr>
        <w:tblW w:w="6433" w:type="dxa"/>
        <w:tblLook w:val="04A0" w:firstRow="1" w:lastRow="0" w:firstColumn="1" w:lastColumn="0" w:noHBand="0" w:noVBand="1"/>
      </w:tblPr>
      <w:tblGrid>
        <w:gridCol w:w="2807"/>
        <w:gridCol w:w="1299"/>
        <w:gridCol w:w="1418"/>
        <w:gridCol w:w="909"/>
      </w:tblGrid>
      <w:tr w:rsidR="00AA631B" w:rsidRPr="008B7A67" w14:paraId="1AD7FB43" w14:textId="77777777" w:rsidTr="00217CA0">
        <w:trPr>
          <w:trHeight w:val="414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hideMark/>
          </w:tcPr>
          <w:p w14:paraId="2A01232C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08AF272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R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427EBB2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hAnsi="Times New Roman" w:cs="Times New Roman"/>
                <w:b/>
                <w:bCs/>
              </w:rPr>
              <w:t>95%-CI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hideMark/>
          </w:tcPr>
          <w:p w14:paraId="12DF47F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AA631B" w:rsidRPr="008B7A67" w14:paraId="5504B992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F05D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GPA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FF46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4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FF175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47 - 2.29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EC76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86</w:t>
            </w:r>
          </w:p>
        </w:tc>
      </w:tr>
      <w:tr w:rsidR="00AA631B" w:rsidRPr="008B7A67" w14:paraId="4D43D583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FF93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MPA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9AC3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1B5D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441 - 1.068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ADC5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95</w:t>
            </w:r>
          </w:p>
        </w:tc>
      </w:tr>
      <w:tr w:rsidR="00AA631B" w:rsidRPr="008B7A67" w14:paraId="0B54C4D7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2EF9C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Smoke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F188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5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CB94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07 - 2.57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BADB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11</w:t>
            </w:r>
          </w:p>
        </w:tc>
      </w:tr>
      <w:tr w:rsidR="00AA631B" w:rsidRPr="008B7A67" w14:paraId="7760803E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020C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666B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5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FF81C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7 - 2.36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E44C2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68</w:t>
            </w:r>
          </w:p>
        </w:tc>
      </w:tr>
      <w:tr w:rsidR="00AA631B" w:rsidRPr="008B7A67" w14:paraId="5B3AA071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4CC7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Documented infectio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4306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1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24E24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29 - 1.72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C89A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01</w:t>
            </w:r>
          </w:p>
        </w:tc>
      </w:tr>
      <w:tr w:rsidR="00AA631B" w:rsidRPr="008B7A67" w14:paraId="2A6DBDC7" w14:textId="77777777" w:rsidTr="00217CA0">
        <w:trPr>
          <w:trHeight w:val="288"/>
        </w:trPr>
        <w:tc>
          <w:tcPr>
            <w:tcW w:w="64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</w:tcPr>
          <w:p w14:paraId="7329ECC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idney biopsy information</w:t>
            </w:r>
          </w:p>
        </w:tc>
      </w:tr>
      <w:tr w:rsidR="00AA631B" w:rsidRPr="008B7A67" w14:paraId="3410BD48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63E5A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TA &gt;25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2F25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4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7BFC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266 - 0.877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637A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17*</w:t>
            </w:r>
          </w:p>
        </w:tc>
      </w:tr>
      <w:tr w:rsidR="00AA631B" w:rsidRPr="008B7A67" w14:paraId="0F3E81E8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A49ED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TA ≥50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2C99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4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D4E9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94 - 0.9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C27C5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35*</w:t>
            </w:r>
          </w:p>
        </w:tc>
      </w:tr>
      <w:tr w:rsidR="00AA631B" w:rsidRPr="008B7A67" w14:paraId="3435CB9D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4817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sclerosis &gt;25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C9E0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66BC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491 - 1.313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060F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382</w:t>
            </w:r>
          </w:p>
        </w:tc>
        <w:bookmarkStart w:id="2" w:name="_GoBack"/>
        <w:bookmarkEnd w:id="2"/>
      </w:tr>
      <w:tr w:rsidR="00AA631B" w:rsidRPr="008B7A67" w14:paraId="184897FC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109A0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sclerosis ≥50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AEC7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E1A3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386 - 1.39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0CEC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345</w:t>
            </w:r>
          </w:p>
        </w:tc>
      </w:tr>
      <w:tr w:rsidR="00AA631B" w:rsidRPr="008B7A67" w14:paraId="2F095A98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B5851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necrosis &gt;25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7F6F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206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32 - 1.43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6D6C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89</w:t>
            </w:r>
          </w:p>
        </w:tc>
      </w:tr>
      <w:tr w:rsidR="00AA631B" w:rsidRPr="008B7A67" w14:paraId="6D6A098A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40B4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necrosis ≥50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FF7C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7F7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45 - 1.75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FD13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32</w:t>
            </w:r>
          </w:p>
        </w:tc>
      </w:tr>
      <w:tr w:rsidR="00AA631B" w:rsidRPr="008B7A67" w14:paraId="713F6ACD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CD5D1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crescents &gt;25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36EF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2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4005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62 - 2.13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E264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354</w:t>
            </w:r>
          </w:p>
        </w:tc>
      </w:tr>
      <w:tr w:rsidR="00AA631B" w:rsidRPr="008B7A67" w14:paraId="67614B77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121BA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crescents ≥50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79BBC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3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E59D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07 - 2.47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A093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382</w:t>
            </w:r>
          </w:p>
        </w:tc>
      </w:tr>
      <w:tr w:rsidR="00AA631B" w:rsidRPr="008B7A67" w14:paraId="7EC1644D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98FA10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om. unaltered ≥50%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DE584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3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AF184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38 - 2.153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0127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221</w:t>
            </w:r>
          </w:p>
        </w:tc>
      </w:tr>
      <w:tr w:rsidR="00AA631B" w:rsidRPr="008B7A67" w14:paraId="7DCF50FE" w14:textId="77777777" w:rsidTr="00217CA0">
        <w:trPr>
          <w:trHeight w:val="288"/>
        </w:trPr>
        <w:tc>
          <w:tcPr>
            <w:tcW w:w="64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C31CE9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VAS categories</w:t>
            </w:r>
          </w:p>
        </w:tc>
      </w:tr>
      <w:tr w:rsidR="00AA631B" w:rsidRPr="008B7A67" w14:paraId="48BA0DD3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30DD2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5FA5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5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1DFA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78 - 2.43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CFF4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62</w:t>
            </w:r>
          </w:p>
        </w:tc>
      </w:tr>
      <w:tr w:rsidR="00AA631B" w:rsidRPr="008B7A67" w14:paraId="357B8977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138FC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taneou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3F38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5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1CBD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8 - 2.69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6F75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31</w:t>
            </w:r>
          </w:p>
        </w:tc>
      </w:tr>
      <w:tr w:rsidR="00AA631B" w:rsidRPr="008B7A67" w14:paraId="236FE5FB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5715F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cous/Membranes/ey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B2CD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8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514F2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057 - 3.14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148BB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31*</w:t>
            </w:r>
          </w:p>
        </w:tc>
      </w:tr>
      <w:tr w:rsidR="00AA631B" w:rsidRPr="008B7A67" w14:paraId="2E7837B7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A2EE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5542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4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A032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46 - 2.27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8642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87</w:t>
            </w:r>
          </w:p>
        </w:tc>
      </w:tr>
      <w:tr w:rsidR="00AA631B" w:rsidRPr="008B7A67" w14:paraId="45BD2681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E3CD3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s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0403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0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C8ED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69 - 1.568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FC60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11</w:t>
            </w:r>
          </w:p>
        </w:tc>
      </w:tr>
      <w:tr w:rsidR="00AA631B" w:rsidRPr="008B7A67" w14:paraId="4B8EFD44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AF789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ovascula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6FFFC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7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74FB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21 - 4.40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B2D2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211</w:t>
            </w:r>
          </w:p>
        </w:tc>
      </w:tr>
      <w:tr w:rsidR="00AA631B" w:rsidRPr="008B7A67" w14:paraId="791ABEAB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96EEF9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domina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A951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2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528A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36 - 2.85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678F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20</w:t>
            </w:r>
          </w:p>
        </w:tc>
      </w:tr>
      <w:tr w:rsidR="00AA631B" w:rsidRPr="008B7A67" w14:paraId="4D935ED3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18F66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rvous system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6F779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1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0B85E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39 - 2.17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DDF1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99</w:t>
            </w:r>
          </w:p>
        </w:tc>
      </w:tr>
      <w:tr w:rsidR="00AA631B" w:rsidRPr="008B7A67" w14:paraId="6BB093C1" w14:textId="77777777" w:rsidTr="00217CA0">
        <w:trPr>
          <w:trHeight w:val="288"/>
        </w:trPr>
        <w:tc>
          <w:tcPr>
            <w:tcW w:w="64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9A9A1C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-existing comorbidities</w:t>
            </w:r>
          </w:p>
        </w:tc>
      </w:tr>
      <w:tr w:rsidR="00AA631B" w:rsidRPr="008B7A67" w14:paraId="66C3A370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136FD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78D0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1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B49BF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77 - 2.18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9014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33</w:t>
            </w:r>
          </w:p>
        </w:tc>
      </w:tr>
      <w:tr w:rsidR="00AA631B" w:rsidRPr="008B7A67" w14:paraId="313E2C22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1EFED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E5B0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7B04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23 - 1.238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17FB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323</w:t>
            </w:r>
          </w:p>
        </w:tc>
      </w:tr>
      <w:tr w:rsidR="00AA631B" w:rsidRPr="008B7A67" w14:paraId="42E232BD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FF037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ry diseas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F3BFA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CE964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453 - 1.95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A00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72</w:t>
            </w:r>
          </w:p>
        </w:tc>
      </w:tr>
      <w:tr w:rsidR="00AA631B" w:rsidRPr="008B7A67" w14:paraId="58A8F83C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162B6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KD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4C917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4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363A1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174 - 1.06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1DD0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067</w:t>
            </w:r>
          </w:p>
        </w:tc>
      </w:tr>
      <w:tr w:rsidR="00AA631B" w:rsidRPr="008B7A67" w14:paraId="1453AB4B" w14:textId="77777777" w:rsidTr="00217CA0">
        <w:trPr>
          <w:trHeight w:val="288"/>
        </w:trPr>
        <w:tc>
          <w:tcPr>
            <w:tcW w:w="64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547F375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duction treatment</w:t>
            </w:r>
          </w:p>
        </w:tc>
      </w:tr>
      <w:tr w:rsidR="00AA631B" w:rsidRPr="008B7A67" w14:paraId="6B5F270A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F2347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YC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93C20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0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46F98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96 - 1.79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9D72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05</w:t>
            </w:r>
          </w:p>
        </w:tc>
      </w:tr>
      <w:tr w:rsidR="00AA631B" w:rsidRPr="008B7A67" w14:paraId="0F75A24C" w14:textId="77777777" w:rsidTr="00217CA0">
        <w:trPr>
          <w:trHeight w:val="288"/>
        </w:trPr>
        <w:tc>
          <w:tcPr>
            <w:tcW w:w="2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995DB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X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6C9B3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4BB62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353 - 1.34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572E6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272</w:t>
            </w:r>
          </w:p>
        </w:tc>
      </w:tr>
      <w:tr w:rsidR="00AA631B" w:rsidRPr="006666C1" w14:paraId="68CD0FD9" w14:textId="77777777" w:rsidTr="00217CA0">
        <w:trPr>
          <w:trHeight w:val="288"/>
        </w:trPr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FEEB0" w14:textId="77777777" w:rsidR="00AA631B" w:rsidRPr="008B7A67" w:rsidRDefault="00AA631B" w:rsidP="00217CA0">
            <w:pPr>
              <w:spacing w:after="0" w:line="280" w:lineRule="exact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smapheresi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4AECD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2D8A5" w14:textId="77777777" w:rsidR="00AA631B" w:rsidRPr="008B7A67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6 - 1.48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E1A8C" w14:textId="77777777" w:rsidR="00AA631B" w:rsidRPr="006666C1" w:rsidRDefault="00AA631B" w:rsidP="00217CA0">
            <w:pPr>
              <w:spacing w:after="0" w:line="28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8B7A67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11</w:t>
            </w:r>
          </w:p>
        </w:tc>
      </w:tr>
    </w:tbl>
    <w:p w14:paraId="1DE5F15E" w14:textId="77777777" w:rsidR="00AA631B" w:rsidRPr="006666C1" w:rsidRDefault="00AA631B" w:rsidP="00AA631B">
      <w:pPr>
        <w:pStyle w:val="Caption"/>
        <w:spacing w:line="280" w:lineRule="exact"/>
        <w:rPr>
          <w:rFonts w:ascii="Times New Roman" w:hAnsi="Times New Roman" w:cs="Times New Roman"/>
          <w:sz w:val="22"/>
          <w:szCs w:val="22"/>
        </w:rPr>
      </w:pPr>
    </w:p>
    <w:p w14:paraId="3B7E8CB6" w14:textId="77777777" w:rsidR="00C75BAA" w:rsidRPr="006666C1" w:rsidRDefault="00C75BAA">
      <w:pPr>
        <w:rPr>
          <w:rFonts w:ascii="Times New Roman" w:hAnsi="Times New Roman" w:cs="Times New Roman"/>
        </w:rPr>
      </w:pPr>
    </w:p>
    <w:sectPr w:rsidR="00C75BAA" w:rsidRPr="006666C1" w:rsidSect="00BD2B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31B"/>
    <w:rsid w:val="000567C7"/>
    <w:rsid w:val="000E72A2"/>
    <w:rsid w:val="00194972"/>
    <w:rsid w:val="002776F0"/>
    <w:rsid w:val="002B03D3"/>
    <w:rsid w:val="003D5BB6"/>
    <w:rsid w:val="00441D40"/>
    <w:rsid w:val="006666C1"/>
    <w:rsid w:val="007E23E6"/>
    <w:rsid w:val="00817322"/>
    <w:rsid w:val="00882592"/>
    <w:rsid w:val="008A1CE6"/>
    <w:rsid w:val="008B7A67"/>
    <w:rsid w:val="00974040"/>
    <w:rsid w:val="00A93BEC"/>
    <w:rsid w:val="00AA631B"/>
    <w:rsid w:val="00BD2B1F"/>
    <w:rsid w:val="00C75BAA"/>
    <w:rsid w:val="00C75D04"/>
    <w:rsid w:val="00D7295E"/>
    <w:rsid w:val="00E0529B"/>
    <w:rsid w:val="00EC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49539"/>
  <w15:chartTrackingRefBased/>
  <w15:docId w15:val="{FDC7C4E1-A1E5-4914-AA6D-1D5DD9F03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31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3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3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3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3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3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31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31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31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31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3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3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3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3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3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3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3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3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3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3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3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31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3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31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A63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31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A63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3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3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31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A63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82592"/>
    <w:pPr>
      <w:spacing w:after="0" w:line="240" w:lineRule="auto"/>
    </w:pPr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82592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3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3D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Pruin</dc:creator>
  <cp:keywords/>
  <dc:description/>
  <cp:lastModifiedBy>Paul Alexander D Dennis MP</cp:lastModifiedBy>
  <cp:revision>3</cp:revision>
  <dcterms:created xsi:type="dcterms:W3CDTF">2025-11-05T19:12:00Z</dcterms:created>
  <dcterms:modified xsi:type="dcterms:W3CDTF">2025-11-23T01:37:00Z</dcterms:modified>
</cp:coreProperties>
</file>